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F0412" w14:textId="7B8C19A4" w:rsidR="005C34B5" w:rsidRPr="00006894" w:rsidRDefault="00760692" w:rsidP="00EA1755">
      <w:pPr>
        <w:spacing w:before="0" w:after="0" w:line="240" w:lineRule="auto"/>
        <w:jc w:val="both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b/>
          <w:sz w:val="24"/>
        </w:rPr>
        <w:t>T</w:t>
      </w:r>
      <w:r w:rsidR="005C34B5" w:rsidRPr="00DA4EDA">
        <w:rPr>
          <w:rFonts w:ascii="Times New Roman" w:hAnsi="Times New Roman"/>
          <w:b/>
          <w:sz w:val="24"/>
        </w:rPr>
        <w:t xml:space="preserve">able </w:t>
      </w:r>
      <w:r>
        <w:rPr>
          <w:rFonts w:ascii="Times New Roman" w:hAnsi="Times New Roman"/>
          <w:b/>
          <w:sz w:val="24"/>
        </w:rPr>
        <w:t>E</w:t>
      </w:r>
      <w:r w:rsidR="005C34B5" w:rsidRPr="00DA4EDA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>.</w:t>
      </w:r>
      <w:r w:rsidR="005C34B5" w:rsidRPr="00006894">
        <w:rPr>
          <w:rFonts w:ascii="Times New Roman" w:hAnsi="Times New Roman"/>
          <w:sz w:val="24"/>
        </w:rPr>
        <w:t xml:space="preserve"> Search Strategy for human milk oligosaccharides and immune-mediated and infectious disease outcomes in databases PubMed and EMBASE </w:t>
      </w:r>
    </w:p>
    <w:tbl>
      <w:tblPr>
        <w:tblpPr w:leftFromText="180" w:rightFromText="180" w:vertAnchor="text" w:horzAnchor="page" w:tblpX="1561" w:tblpY="270"/>
        <w:tblW w:w="90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674"/>
        <w:gridCol w:w="4365"/>
      </w:tblGrid>
      <w:tr w:rsidR="005C34B5" w:rsidRPr="002B685D" w14:paraId="15670D51" w14:textId="77777777" w:rsidTr="005D2C83">
        <w:tc>
          <w:tcPr>
            <w:tcW w:w="4674" w:type="dxa"/>
            <w:shd w:val="clear" w:color="auto" w:fill="D9D9D9"/>
            <w:hideMark/>
          </w:tcPr>
          <w:p w14:paraId="32CBFE22" w14:textId="77777777" w:rsidR="005C34B5" w:rsidRPr="002B685D" w:rsidRDefault="005C34B5" w:rsidP="00EA1755">
            <w:pPr>
              <w:spacing w:before="0" w:after="0" w:line="240" w:lineRule="auto"/>
              <w:ind w:firstLine="34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PUBMED</w:t>
            </w:r>
          </w:p>
        </w:tc>
        <w:tc>
          <w:tcPr>
            <w:tcW w:w="4365" w:type="dxa"/>
            <w:shd w:val="clear" w:color="auto" w:fill="D9D9D9"/>
            <w:hideMark/>
          </w:tcPr>
          <w:p w14:paraId="56E11ECA" w14:textId="77777777" w:rsidR="005C34B5" w:rsidRPr="002B685D" w:rsidRDefault="005C34B5" w:rsidP="00EA1755">
            <w:pPr>
              <w:spacing w:before="0" w:after="0" w:line="240" w:lineRule="auto"/>
              <w:ind w:firstLine="38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EMBASE</w:t>
            </w:r>
          </w:p>
        </w:tc>
      </w:tr>
      <w:tr w:rsidR="005C34B5" w:rsidRPr="002B685D" w14:paraId="625613AA" w14:textId="77777777" w:rsidTr="005D2C83">
        <w:tc>
          <w:tcPr>
            <w:tcW w:w="4674" w:type="dxa"/>
            <w:shd w:val="clear" w:color="auto" w:fill="auto"/>
          </w:tcPr>
          <w:p w14:paraId="2D769F6A" w14:textId="77777777" w:rsidR="005C34B5" w:rsidRPr="002B685D" w:rsidRDefault="005C34B5" w:rsidP="00EA1755">
            <w:pPr>
              <w:spacing w:before="0" w:after="0" w:line="240" w:lineRule="auto"/>
              <w:ind w:left="601" w:hanging="567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1 Oligosaccharides [</w:t>
            </w: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all fi</w:t>
            </w:r>
            <w:bookmarkStart w:id="0" w:name="_GoBack"/>
            <w:bookmarkEnd w:id="0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elds]</w:t>
            </w:r>
          </w:p>
          <w:p w14:paraId="3ACE67D2" w14:textId="77777777" w:rsidR="005C34B5" w:rsidRPr="002B685D" w:rsidRDefault="005C34B5" w:rsidP="00EA1755">
            <w:pPr>
              <w:spacing w:before="0" w:after="0" w:line="240" w:lineRule="auto"/>
              <w:ind w:left="601" w:hanging="567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2 “Carbohydrates”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</w:t>
            </w:r>
          </w:p>
          <w:p w14:paraId="1B71B39D" w14:textId="77777777" w:rsidR="005C34B5" w:rsidRPr="002B685D" w:rsidRDefault="005C34B5" w:rsidP="00EA1755">
            <w:pPr>
              <w:spacing w:before="0" w:after="0" w:line="240" w:lineRule="auto"/>
              <w:ind w:left="601" w:hanging="567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3 Saccharides [All fields]</w:t>
            </w:r>
          </w:p>
          <w:p w14:paraId="74045D15" w14:textId="77777777" w:rsidR="005C34B5" w:rsidRPr="002B685D" w:rsidRDefault="005C34B5" w:rsidP="00EA1755">
            <w:pPr>
              <w:spacing w:before="0" w:after="0" w:line="240" w:lineRule="auto"/>
              <w:ind w:left="601" w:hanging="567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4 Glycans [All fields]</w:t>
            </w:r>
          </w:p>
          <w:p w14:paraId="6673E0AB" w14:textId="77777777" w:rsidR="005C34B5" w:rsidRPr="002B685D" w:rsidRDefault="005C34B5" w:rsidP="00EA1755">
            <w:pPr>
              <w:spacing w:before="0" w:after="0" w:line="240" w:lineRule="auto"/>
              <w:ind w:left="601" w:hanging="567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5 #1 OR #2 OR #3 OR #4</w:t>
            </w:r>
          </w:p>
        </w:tc>
        <w:tc>
          <w:tcPr>
            <w:tcW w:w="4365" w:type="dxa"/>
            <w:shd w:val="clear" w:color="auto" w:fill="auto"/>
          </w:tcPr>
          <w:p w14:paraId="067EEBA6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1 Oligosaccharides/</w:t>
            </w:r>
          </w:p>
          <w:p w14:paraId="4E22E585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2 Carbohydrates/</w:t>
            </w:r>
          </w:p>
          <w:p w14:paraId="2BCBEB38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3 Saccharides</w:t>
            </w:r>
          </w:p>
          <w:p w14:paraId="490B9D42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4 Glycans</w:t>
            </w:r>
          </w:p>
          <w:p w14:paraId="5D9CC59E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5 1 OR 2 OR 3 OR 4</w:t>
            </w:r>
          </w:p>
        </w:tc>
      </w:tr>
      <w:tr w:rsidR="005C34B5" w:rsidRPr="002B685D" w14:paraId="460BC89D" w14:textId="77777777" w:rsidTr="005D2C83">
        <w:tc>
          <w:tcPr>
            <w:tcW w:w="4674" w:type="dxa"/>
            <w:shd w:val="clear" w:color="auto" w:fill="auto"/>
            <w:hideMark/>
          </w:tcPr>
          <w:p w14:paraId="1B3D55B9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6 </w:t>
            </w: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"Milk, Human"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 </w:t>
            </w:r>
          </w:p>
          <w:p w14:paraId="1B0E6271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7 "Breast Feeding"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</w:t>
            </w:r>
          </w:p>
          <w:p w14:paraId="11E3406D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8 Breast[All Fields] AND Feed*[All Fields]</w:t>
            </w:r>
          </w:p>
          <w:p w14:paraId="562B51FD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9 Breast-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fe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*[All Fields]</w:t>
            </w:r>
          </w:p>
          <w:p w14:paraId="56F5402F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#10 Infant 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fe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* [All Fields]</w:t>
            </w:r>
          </w:p>
          <w:p w14:paraId="7D3EC919" w14:textId="36377922" w:rsidR="005C34B5" w:rsidRPr="002B685D" w:rsidRDefault="005C34B5" w:rsidP="008467EF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11 Infant nutrition* [All Fields]</w:t>
            </w:r>
          </w:p>
          <w:p w14:paraId="6CB5B91E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12 Colostrum [All fields]</w:t>
            </w:r>
          </w:p>
          <w:p w14:paraId="128BA99D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13 #5 OR #6 OR #7 OR #8 OR #9 OR #10 OR #11 OR #12</w:t>
            </w:r>
          </w:p>
        </w:tc>
        <w:tc>
          <w:tcPr>
            <w:tcW w:w="4365" w:type="dxa"/>
            <w:shd w:val="clear" w:color="auto" w:fill="auto"/>
            <w:hideMark/>
          </w:tcPr>
          <w:p w14:paraId="12F6AD4D" w14:textId="77777777" w:rsidR="005C34B5" w:rsidRPr="002B685D" w:rsidRDefault="005C34B5" w:rsidP="00EA1755">
            <w:pPr>
              <w:spacing w:before="0" w:after="0" w:line="240" w:lineRule="auto"/>
              <w:ind w:left="463" w:hanging="387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6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breast feeding/</w:t>
            </w:r>
          </w:p>
          <w:p w14:paraId="1C631E78" w14:textId="77777777" w:rsidR="005C34B5" w:rsidRPr="002B685D" w:rsidRDefault="005C34B5" w:rsidP="00EA1755">
            <w:pPr>
              <w:spacing w:before="0" w:after="0" w:line="240" w:lineRule="auto"/>
              <w:ind w:left="463" w:hanging="387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7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breast milk/</w:t>
            </w:r>
          </w:p>
          <w:p w14:paraId="21949D9D" w14:textId="77777777" w:rsidR="005C34B5" w:rsidRPr="002B685D" w:rsidRDefault="005C34B5" w:rsidP="00EA1755">
            <w:pPr>
              <w:spacing w:before="0" w:after="0" w:line="240" w:lineRule="auto"/>
              <w:ind w:left="463" w:hanging="387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8 Breast AND Feed*</w:t>
            </w:r>
          </w:p>
          <w:p w14:paraId="5D6F5677" w14:textId="77777777" w:rsidR="005C34B5" w:rsidRPr="002B685D" w:rsidRDefault="005C34B5" w:rsidP="00EA1755">
            <w:pPr>
              <w:spacing w:before="0" w:after="0" w:line="240" w:lineRule="auto"/>
              <w:ind w:left="463" w:hanging="387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9 Breast-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fe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>*</w:t>
            </w:r>
          </w:p>
          <w:p w14:paraId="1355098C" w14:textId="77777777" w:rsidR="005C34B5" w:rsidRPr="002B685D" w:rsidRDefault="005C34B5" w:rsidP="00EA1755">
            <w:pPr>
              <w:spacing w:before="0" w:after="0" w:line="240" w:lineRule="auto"/>
              <w:ind w:left="463" w:hanging="387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10 Infant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fe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>*</w:t>
            </w:r>
          </w:p>
          <w:p w14:paraId="405BEC11" w14:textId="77777777" w:rsidR="005C34B5" w:rsidRPr="002B685D" w:rsidRDefault="005C34B5" w:rsidP="00EA1755">
            <w:pPr>
              <w:spacing w:before="0" w:after="0" w:line="240" w:lineRule="auto"/>
              <w:ind w:left="463" w:hanging="387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11 Infant nutrition*</w:t>
            </w:r>
          </w:p>
          <w:p w14:paraId="217C2876" w14:textId="77777777" w:rsidR="005C34B5" w:rsidRPr="002B685D" w:rsidRDefault="005C34B5" w:rsidP="00EA1755">
            <w:pPr>
              <w:spacing w:before="0" w:after="0" w:line="240" w:lineRule="auto"/>
              <w:ind w:left="463" w:hanging="387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12 Colostrum</w:t>
            </w:r>
          </w:p>
          <w:p w14:paraId="3328FA01" w14:textId="77777777" w:rsidR="005C34B5" w:rsidRPr="002B685D" w:rsidRDefault="005C34B5" w:rsidP="00EA1755">
            <w:pPr>
              <w:spacing w:before="0" w:after="0" w:line="240" w:lineRule="auto"/>
              <w:ind w:left="463" w:hanging="387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13 6 OR 7 OR 8 OR 9 OR 10 OR 11 OR 12</w:t>
            </w:r>
          </w:p>
        </w:tc>
      </w:tr>
      <w:tr w:rsidR="005C34B5" w:rsidRPr="002B685D" w14:paraId="2BC7AEE4" w14:textId="77777777" w:rsidTr="005D2C83">
        <w:tc>
          <w:tcPr>
            <w:tcW w:w="4674" w:type="dxa"/>
            <w:shd w:val="clear" w:color="auto" w:fill="auto"/>
            <w:hideMark/>
          </w:tcPr>
          <w:p w14:paraId="4D1BF71E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14 “Asthma”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</w:t>
            </w:r>
          </w:p>
          <w:p w14:paraId="44E409B2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15 "Respiratory Sounds"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</w:t>
            </w:r>
          </w:p>
          <w:p w14:paraId="7B54DCA9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#16 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Wheez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*[All Fields]</w:t>
            </w:r>
          </w:p>
          <w:p w14:paraId="01A227EC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17 "Eczema"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</w:t>
            </w:r>
          </w:p>
          <w:p w14:paraId="44E24B32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18 "Dermatitis, Atopic"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</w:t>
            </w:r>
          </w:p>
          <w:p w14:paraId="386B9B6D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19 atopic eczema* [All Fields]</w:t>
            </w:r>
          </w:p>
          <w:p w14:paraId="133676DF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20 "Rhinitis, Allergic, Seasonal"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 </w:t>
            </w:r>
          </w:p>
          <w:p w14:paraId="2B7B0D6C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21 "Rhinitis, Allergic, Perennial"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</w:t>
            </w:r>
          </w:p>
          <w:p w14:paraId="2ABEBBDB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22 Allergic rhinitis [All fields]</w:t>
            </w:r>
          </w:p>
          <w:p w14:paraId="72398F4E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#23 Hay fever [All fields] </w:t>
            </w:r>
          </w:p>
          <w:p w14:paraId="253B9FDE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24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Pollinosis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[All Fields]</w:t>
            </w:r>
          </w:p>
          <w:p w14:paraId="7B70DD4A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25</w:t>
            </w: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 “Conjunctivitis, Allergic”[</w:t>
            </w:r>
            <w:proofErr w:type="spellStart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MeSH</w:t>
            </w:r>
            <w:proofErr w:type="spellEnd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 terms]</w:t>
            </w:r>
          </w:p>
          <w:p w14:paraId="33E65153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26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Rhinoconjunctivitis</w:t>
            </w:r>
            <w:proofErr w:type="spellEnd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 [All Fields]</w:t>
            </w:r>
          </w:p>
          <w:p w14:paraId="25CAB74B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27 “Allergy and Immunology”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</w:t>
            </w:r>
          </w:p>
          <w:p w14:paraId="6CE67F6D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28 Allergy [all fields]</w:t>
            </w:r>
          </w:p>
          <w:p w14:paraId="61B367DD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29 “Hypersensitivity”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</w:t>
            </w:r>
          </w:p>
          <w:p w14:paraId="3AA47F73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30 "Food Hypersensitivity"[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terms] </w:t>
            </w:r>
          </w:p>
          <w:p w14:paraId="53BA2369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#31 Food 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allerg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*[All Fields]</w:t>
            </w:r>
          </w:p>
          <w:p w14:paraId="26ED5BAC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#32 Food 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hypersensit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*[All Fields]</w:t>
            </w:r>
          </w:p>
          <w:p w14:paraId="7AE297DE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33 #14 OR #15 OR #16 OR #17 OR #18 OR #19 OR #20 OR #21 OR #22 OR #23 OR #24 OR #25 OR #26 OR #27 OR #28 OR #29 OR #30 OR #31 OR #32</w:t>
            </w:r>
          </w:p>
        </w:tc>
        <w:tc>
          <w:tcPr>
            <w:tcW w:w="4365" w:type="dxa"/>
            <w:shd w:val="clear" w:color="auto" w:fill="auto"/>
            <w:hideMark/>
          </w:tcPr>
          <w:p w14:paraId="61E91D4D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#14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asthma/</w:t>
            </w:r>
          </w:p>
          <w:p w14:paraId="47160457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#15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wheezing/</w:t>
            </w:r>
          </w:p>
          <w:p w14:paraId="32B150A1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#16 </w:t>
            </w:r>
            <w:proofErr w:type="spellStart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wheez</w:t>
            </w:r>
            <w:proofErr w:type="spellEnd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*</w:t>
            </w:r>
          </w:p>
          <w:p w14:paraId="576EEDDA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#17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eczema/</w:t>
            </w:r>
          </w:p>
          <w:p w14:paraId="55A7BB55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#18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atopic dermatitis/</w:t>
            </w:r>
          </w:p>
          <w:p w14:paraId="1ECA7E61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#19 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>atopic eczema*</w:t>
            </w:r>
          </w:p>
          <w:p w14:paraId="595F0230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20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allergic rhinitis/</w:t>
            </w:r>
          </w:p>
          <w:p w14:paraId="2CE3D90F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21 allergic rhinitis</w:t>
            </w:r>
          </w:p>
          <w:p w14:paraId="3C0AE453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22 hay fever</w:t>
            </w:r>
          </w:p>
          <w:p w14:paraId="08E60FC2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23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pollinosis</w:t>
            </w:r>
            <w:proofErr w:type="spellEnd"/>
          </w:p>
          <w:p w14:paraId="7CF74384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24 conjunctivitis</w:t>
            </w:r>
          </w:p>
          <w:p w14:paraId="34E60814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25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rhinoconjunctivitis</w:t>
            </w:r>
            <w:proofErr w:type="spellEnd"/>
          </w:p>
          <w:p w14:paraId="77D0BB1B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26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Allergy/</w:t>
            </w:r>
          </w:p>
          <w:p w14:paraId="1DA704D4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27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Immunology/</w:t>
            </w:r>
          </w:p>
          <w:p w14:paraId="2B7102F9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28 allergy</w:t>
            </w:r>
          </w:p>
          <w:p w14:paraId="298BC8A6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29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Hypersensitivity/</w:t>
            </w:r>
          </w:p>
          <w:p w14:paraId="729D5900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30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food allergy/</w:t>
            </w:r>
          </w:p>
          <w:p w14:paraId="196C46E5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31 food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allerg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>*</w:t>
            </w:r>
          </w:p>
          <w:p w14:paraId="69E87643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32 food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hypersensit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>*</w:t>
            </w:r>
          </w:p>
          <w:p w14:paraId="160DD597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33 14 OR 15 OR 16 OR 17 OR 18 OR 19 OR 20 OR 21 OR 22 OR 23 OR 24 OR 25 OR 26 OR 27 OR 28 OR 29 OR 30 OR 31 OR 32</w:t>
            </w:r>
          </w:p>
        </w:tc>
      </w:tr>
      <w:tr w:rsidR="005C34B5" w:rsidRPr="002B685D" w14:paraId="6B336D77" w14:textId="77777777" w:rsidTr="005D2C83">
        <w:tc>
          <w:tcPr>
            <w:tcW w:w="4674" w:type="dxa"/>
            <w:tcBorders>
              <w:bottom w:val="single" w:sz="4" w:space="0" w:color="auto"/>
            </w:tcBorders>
            <w:shd w:val="clear" w:color="auto" w:fill="auto"/>
          </w:tcPr>
          <w:p w14:paraId="268D1AAD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34 “Autoimmune Diseases”[</w:t>
            </w:r>
            <w:proofErr w:type="spellStart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MeSH</w:t>
            </w:r>
            <w:proofErr w:type="spellEnd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 terms]</w:t>
            </w:r>
          </w:p>
          <w:p w14:paraId="0E451B05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#35 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>“Diabetes Mellitus, Type 1”</w:t>
            </w: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[</w:t>
            </w:r>
            <w:proofErr w:type="spellStart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MeSH</w:t>
            </w:r>
            <w:proofErr w:type="spellEnd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 terms]</w:t>
            </w:r>
          </w:p>
          <w:p w14:paraId="0C2A3CD3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36 Diabetes [All Fields]</w:t>
            </w:r>
          </w:p>
          <w:p w14:paraId="4B6C325C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37 Diabetic [All Fields]</w:t>
            </w:r>
          </w:p>
          <w:p w14:paraId="10D4C6BF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#38 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>“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Graves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Disease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4DD94043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39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Basedow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>* disease [All Fields]</w:t>
            </w:r>
          </w:p>
          <w:p w14:paraId="228330FE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40 exophthalmic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goiter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[All Fields]</w:t>
            </w:r>
          </w:p>
          <w:p w14:paraId="1DFB5445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41 “Thyroiditis, Autoimmune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4DDCA64B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42 “Arthritis, Juvenile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24E4732C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43 “Arthritis, Rheumatoid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6B233659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44 “Hashimoto Disease” 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40E8EC98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#45 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>“Inflammatory Bowel Diseases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42C94B3A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lastRenderedPageBreak/>
              <w:t>#46 “Crohn Disease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3F57B8E7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#47 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>“Colitis, Ulcerative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 </w:t>
            </w:r>
          </w:p>
          <w:p w14:paraId="235D3EAD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48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 xml:space="preserve"> “Celiac Disease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4B3A34A2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49 Coeliac [All Fields]</w:t>
            </w:r>
          </w:p>
          <w:p w14:paraId="13021720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50 “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Prurigo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>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523DEC28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51 “Psoriasis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2C99A9F3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52 “Vitiligo”[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MeSH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 xml:space="preserve"> terms]</w:t>
            </w:r>
          </w:p>
          <w:p w14:paraId="1E19ACF1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#53 #34 OR #35 OR #36 #37 OR #38 OR #39 OR #40 OR #41 OR #42 OR #43 OR #44 OR #45 OR #46 OR #47 OR #48 OR #49 OR #50 OR #52 </w:t>
            </w:r>
          </w:p>
        </w:tc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</w:tcPr>
          <w:p w14:paraId="5A0C4EF9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lastRenderedPageBreak/>
              <w:t xml:space="preserve">#34 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exp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 autoimmune diseases/</w:t>
            </w:r>
          </w:p>
          <w:p w14:paraId="253E93DB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35 (Diabetes Mellitus Type 1)</w:t>
            </w:r>
          </w:p>
          <w:p w14:paraId="6CBAF386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36 diabetes</w:t>
            </w:r>
          </w:p>
          <w:p w14:paraId="5B1D5A02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37 diabetic</w:t>
            </w:r>
          </w:p>
          <w:p w14:paraId="1012E229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38 (Graves adj3 disease)</w:t>
            </w:r>
          </w:p>
          <w:p w14:paraId="3F7AF3CB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#39 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Basedow</w:t>
            </w:r>
            <w:proofErr w:type="spellEnd"/>
          </w:p>
          <w:p w14:paraId="6AE795B9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 xml:space="preserve">#40 exophthalmic </w:t>
            </w:r>
            <w:proofErr w:type="spellStart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goiter</w:t>
            </w:r>
            <w:proofErr w:type="spellEnd"/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.</w:t>
            </w:r>
          </w:p>
          <w:p w14:paraId="5167D863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41 thyroiditis</w:t>
            </w:r>
          </w:p>
          <w:p w14:paraId="17E52350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42 (arthritis adj3 juvenile)</w:t>
            </w:r>
          </w:p>
          <w:p w14:paraId="4C886344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43 (arthritis adj3 rheumatoid)</w:t>
            </w:r>
          </w:p>
          <w:p w14:paraId="2755122E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44 (Hashimoto adj3 disease)</w:t>
            </w:r>
          </w:p>
          <w:p w14:paraId="05A72676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45 (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>Ulcerative adj3 colitis)</w:t>
            </w:r>
          </w:p>
          <w:p w14:paraId="787B35BC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46 (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>Inflammatory Bowel Diseases)</w:t>
            </w:r>
          </w:p>
          <w:p w14:paraId="29C96855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lastRenderedPageBreak/>
              <w:t>#47 Crohn Disease/</w:t>
            </w:r>
          </w:p>
          <w:p w14:paraId="2EB4423F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48</w:t>
            </w:r>
            <w:r w:rsidRPr="002B685D">
              <w:rPr>
                <w:rFonts w:ascii="Times New Roman" w:hAnsi="Times New Roman"/>
                <w:sz w:val="22"/>
                <w:szCs w:val="22"/>
              </w:rPr>
              <w:t xml:space="preserve"> Celiac Disease/</w:t>
            </w:r>
          </w:p>
          <w:p w14:paraId="545E3BA9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49 coeliac</w:t>
            </w:r>
          </w:p>
          <w:p w14:paraId="3E2394E4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 xml:space="preserve">#50 </w:t>
            </w:r>
            <w:proofErr w:type="spellStart"/>
            <w:r w:rsidRPr="002B685D">
              <w:rPr>
                <w:rFonts w:ascii="Times New Roman" w:hAnsi="Times New Roman"/>
                <w:sz w:val="22"/>
                <w:szCs w:val="22"/>
              </w:rPr>
              <w:t>Prurigo</w:t>
            </w:r>
            <w:proofErr w:type="spellEnd"/>
            <w:r w:rsidRPr="002B685D">
              <w:rPr>
                <w:rFonts w:ascii="Times New Roman" w:hAnsi="Times New Roman"/>
                <w:sz w:val="22"/>
                <w:szCs w:val="22"/>
              </w:rPr>
              <w:t>/</w:t>
            </w:r>
          </w:p>
          <w:p w14:paraId="7613C824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51 Psoriasis/</w:t>
            </w:r>
          </w:p>
          <w:p w14:paraId="6FF1FAB2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sz w:val="22"/>
                <w:szCs w:val="22"/>
              </w:rPr>
            </w:pPr>
            <w:r w:rsidRPr="002B685D">
              <w:rPr>
                <w:rFonts w:ascii="Times New Roman" w:hAnsi="Times New Roman"/>
                <w:sz w:val="22"/>
                <w:szCs w:val="22"/>
              </w:rPr>
              <w:t>#52 Vitiligo/</w:t>
            </w:r>
          </w:p>
          <w:p w14:paraId="312B74FA" w14:textId="77777777" w:rsidR="005C34B5" w:rsidRPr="002B685D" w:rsidRDefault="005C34B5" w:rsidP="00EA1755">
            <w:pPr>
              <w:spacing w:before="0" w:after="0" w:line="240" w:lineRule="auto"/>
              <w:ind w:left="463" w:hanging="425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53 34 OR 35 OR 36 OR 37 OR 38 OR 39 OR 40 OR 41 OR 42 OR 43 OR 44 OR 45 OR 46 OR 47 OR 48 OR 49 OR 50 OR 51 OR 52</w:t>
            </w:r>
          </w:p>
        </w:tc>
      </w:tr>
      <w:tr w:rsidR="005C34B5" w:rsidRPr="002B685D" w14:paraId="7805372C" w14:textId="77777777" w:rsidTr="005D2C83">
        <w:tc>
          <w:tcPr>
            <w:tcW w:w="4674" w:type="dxa"/>
            <w:tcBorders>
              <w:bottom w:val="nil"/>
            </w:tcBorders>
            <w:shd w:val="clear" w:color="auto" w:fill="auto"/>
          </w:tcPr>
          <w:p w14:paraId="2EFB557C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lastRenderedPageBreak/>
              <w:t>#54 “Bacterial infections and mycoses”[</w:t>
            </w:r>
            <w:proofErr w:type="spellStart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MeSH</w:t>
            </w:r>
            <w:proofErr w:type="spellEnd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 terms]</w:t>
            </w:r>
          </w:p>
        </w:tc>
        <w:tc>
          <w:tcPr>
            <w:tcW w:w="4365" w:type="dxa"/>
            <w:tcBorders>
              <w:bottom w:val="nil"/>
            </w:tcBorders>
            <w:shd w:val="clear" w:color="auto" w:fill="auto"/>
          </w:tcPr>
          <w:p w14:paraId="7B0B3535" w14:textId="77777777" w:rsidR="005C34B5" w:rsidRPr="002B685D" w:rsidRDefault="005C34B5" w:rsidP="00EA1755">
            <w:pPr>
              <w:spacing w:before="0" w:after="0" w:line="240" w:lineRule="auto"/>
              <w:ind w:firstLine="38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54 Bacterial infections</w:t>
            </w:r>
          </w:p>
        </w:tc>
      </w:tr>
      <w:tr w:rsidR="005C34B5" w:rsidRPr="002B685D" w14:paraId="7C791062" w14:textId="77777777" w:rsidTr="005D2C83">
        <w:tc>
          <w:tcPr>
            <w:tcW w:w="4674" w:type="dxa"/>
            <w:tcBorders>
              <w:top w:val="nil"/>
              <w:bottom w:val="nil"/>
            </w:tcBorders>
            <w:shd w:val="clear" w:color="auto" w:fill="auto"/>
          </w:tcPr>
          <w:p w14:paraId="7B229C2D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55 “Respiratory tract diseases”[</w:t>
            </w:r>
            <w:proofErr w:type="spellStart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MeSH</w:t>
            </w:r>
            <w:proofErr w:type="spellEnd"/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 xml:space="preserve"> terms]</w:t>
            </w: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auto"/>
          </w:tcPr>
          <w:p w14:paraId="79CE5AA9" w14:textId="77777777" w:rsidR="005C34B5" w:rsidRPr="002B685D" w:rsidRDefault="005C34B5" w:rsidP="00EA1755">
            <w:pPr>
              <w:spacing w:before="0" w:after="0" w:line="240" w:lineRule="auto"/>
              <w:ind w:firstLine="38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55 diarrhea</w:t>
            </w:r>
          </w:p>
        </w:tc>
      </w:tr>
      <w:tr w:rsidR="005C34B5" w:rsidRPr="002B685D" w14:paraId="633B468C" w14:textId="77777777" w:rsidTr="005D2C83">
        <w:tc>
          <w:tcPr>
            <w:tcW w:w="4674" w:type="dxa"/>
            <w:tcBorders>
              <w:top w:val="nil"/>
              <w:bottom w:val="nil"/>
            </w:tcBorders>
            <w:shd w:val="clear" w:color="auto" w:fill="auto"/>
          </w:tcPr>
          <w:p w14:paraId="4B767DB5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56 infections[All Fields]</w:t>
            </w: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auto"/>
          </w:tcPr>
          <w:p w14:paraId="1BC15735" w14:textId="77777777" w:rsidR="005C34B5" w:rsidRPr="002B685D" w:rsidRDefault="005C34B5" w:rsidP="00EA1755">
            <w:pPr>
              <w:spacing w:before="0" w:after="0" w:line="240" w:lineRule="auto"/>
              <w:ind w:firstLine="38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56 diarrhoea</w:t>
            </w:r>
          </w:p>
        </w:tc>
      </w:tr>
      <w:tr w:rsidR="005C34B5" w:rsidRPr="002B685D" w14:paraId="076114B5" w14:textId="77777777" w:rsidTr="005D2C83">
        <w:tc>
          <w:tcPr>
            <w:tcW w:w="4674" w:type="dxa"/>
            <w:tcBorders>
              <w:top w:val="nil"/>
              <w:bottom w:val="nil"/>
            </w:tcBorders>
            <w:shd w:val="clear" w:color="auto" w:fill="auto"/>
          </w:tcPr>
          <w:p w14:paraId="740E4ED5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57 infectious disease[All Fields]</w:t>
            </w: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auto"/>
          </w:tcPr>
          <w:p w14:paraId="63F349BF" w14:textId="77777777" w:rsidR="005C34B5" w:rsidRPr="002B685D" w:rsidRDefault="005C34B5" w:rsidP="00EA1755">
            <w:pPr>
              <w:spacing w:before="0" w:after="0" w:line="240" w:lineRule="auto"/>
              <w:ind w:firstLine="38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57 Respiratory tract infections</w:t>
            </w:r>
          </w:p>
        </w:tc>
      </w:tr>
      <w:tr w:rsidR="005C34B5" w:rsidRPr="002B685D" w14:paraId="60EB7F90" w14:textId="77777777" w:rsidTr="005D2C83">
        <w:tc>
          <w:tcPr>
            <w:tcW w:w="4674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326421F2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58 #54 OR #55 OR #56 OR #57</w:t>
            </w: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auto"/>
          </w:tcPr>
          <w:p w14:paraId="4677119D" w14:textId="77777777" w:rsidR="005C34B5" w:rsidRPr="002B685D" w:rsidRDefault="005C34B5" w:rsidP="00EA1755">
            <w:pPr>
              <w:spacing w:before="0" w:after="0" w:line="240" w:lineRule="auto"/>
              <w:ind w:firstLine="38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58 infections</w:t>
            </w:r>
          </w:p>
        </w:tc>
      </w:tr>
      <w:tr w:rsidR="005C34B5" w:rsidRPr="002B685D" w14:paraId="3B4E2A3F" w14:textId="77777777" w:rsidTr="005D2C83">
        <w:tc>
          <w:tcPr>
            <w:tcW w:w="4674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8994C0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</w:p>
        </w:tc>
        <w:tc>
          <w:tcPr>
            <w:tcW w:w="4365" w:type="dxa"/>
            <w:tcBorders>
              <w:top w:val="nil"/>
              <w:bottom w:val="nil"/>
            </w:tcBorders>
            <w:shd w:val="clear" w:color="auto" w:fill="auto"/>
          </w:tcPr>
          <w:p w14:paraId="4A1C50A2" w14:textId="77777777" w:rsidR="005C34B5" w:rsidRPr="002B685D" w:rsidRDefault="005C34B5" w:rsidP="00EA1755">
            <w:pPr>
              <w:spacing w:before="0" w:after="0" w:line="240" w:lineRule="auto"/>
              <w:ind w:firstLine="38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59 infectious disease</w:t>
            </w:r>
          </w:p>
        </w:tc>
      </w:tr>
      <w:tr w:rsidR="005C34B5" w:rsidRPr="002B685D" w14:paraId="66FE859E" w14:textId="77777777" w:rsidTr="005D2C83">
        <w:tc>
          <w:tcPr>
            <w:tcW w:w="4674" w:type="dxa"/>
            <w:vMerge/>
            <w:tcBorders>
              <w:top w:val="nil"/>
            </w:tcBorders>
            <w:shd w:val="clear" w:color="auto" w:fill="auto"/>
          </w:tcPr>
          <w:p w14:paraId="40B79318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</w:p>
        </w:tc>
        <w:tc>
          <w:tcPr>
            <w:tcW w:w="4365" w:type="dxa"/>
            <w:tcBorders>
              <w:top w:val="nil"/>
            </w:tcBorders>
            <w:shd w:val="clear" w:color="auto" w:fill="auto"/>
          </w:tcPr>
          <w:p w14:paraId="5D92E23F" w14:textId="77777777" w:rsidR="005C34B5" w:rsidRPr="002B685D" w:rsidRDefault="005C34B5" w:rsidP="00EA1755">
            <w:pPr>
              <w:spacing w:before="0" w:after="0" w:line="240" w:lineRule="auto"/>
              <w:ind w:firstLine="38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60 54 OR 55 OR 56 OR 57 OR 58 OR 59</w:t>
            </w:r>
          </w:p>
        </w:tc>
      </w:tr>
      <w:tr w:rsidR="005C34B5" w:rsidRPr="002B685D" w14:paraId="7D020C3E" w14:textId="77777777" w:rsidTr="005D2C83">
        <w:tc>
          <w:tcPr>
            <w:tcW w:w="4674" w:type="dxa"/>
            <w:shd w:val="clear" w:color="auto" w:fill="auto"/>
          </w:tcPr>
          <w:p w14:paraId="4D58EC78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#59 #5 AND #13 AND (#33 OR #53 OR #58)</w:t>
            </w:r>
          </w:p>
        </w:tc>
        <w:tc>
          <w:tcPr>
            <w:tcW w:w="4365" w:type="dxa"/>
            <w:shd w:val="clear" w:color="auto" w:fill="auto"/>
          </w:tcPr>
          <w:p w14:paraId="67748AE9" w14:textId="77777777" w:rsidR="005C34B5" w:rsidRPr="002B685D" w:rsidRDefault="005C34B5" w:rsidP="00EA1755">
            <w:pPr>
              <w:spacing w:before="0" w:after="0" w:line="240" w:lineRule="auto"/>
              <w:ind w:firstLine="38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#61 5 AND 13 AND (33 OR 53 OR 60)</w:t>
            </w:r>
          </w:p>
        </w:tc>
      </w:tr>
      <w:tr w:rsidR="005C34B5" w:rsidRPr="002B685D" w14:paraId="09BF41F6" w14:textId="77777777" w:rsidTr="005D2C83">
        <w:tc>
          <w:tcPr>
            <w:tcW w:w="4674" w:type="dxa"/>
            <w:shd w:val="clear" w:color="auto" w:fill="auto"/>
          </w:tcPr>
          <w:p w14:paraId="529CB38A" w14:textId="77777777" w:rsidR="005C34B5" w:rsidRPr="002B685D" w:rsidRDefault="005C34B5" w:rsidP="00EA1755">
            <w:pPr>
              <w:spacing w:before="0" w:after="0" w:line="240" w:lineRule="auto"/>
              <w:ind w:left="459" w:hanging="425"/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</w:pPr>
            <w:r w:rsidRPr="002B685D">
              <w:rPr>
                <w:rFonts w:ascii="Times New Roman" w:eastAsia="Times New Roman" w:hAnsi="Times New Roman"/>
                <w:bCs/>
                <w:sz w:val="22"/>
                <w:szCs w:val="22"/>
                <w:lang w:eastAsia="en-AU"/>
              </w:rPr>
              <w:t>Total: 697</w:t>
            </w:r>
          </w:p>
        </w:tc>
        <w:tc>
          <w:tcPr>
            <w:tcW w:w="4365" w:type="dxa"/>
            <w:shd w:val="clear" w:color="auto" w:fill="auto"/>
          </w:tcPr>
          <w:p w14:paraId="60A08947" w14:textId="77777777" w:rsidR="005C34B5" w:rsidRPr="002B685D" w:rsidRDefault="005C34B5" w:rsidP="00EA1755">
            <w:pPr>
              <w:spacing w:before="0" w:after="0" w:line="240" w:lineRule="auto"/>
              <w:ind w:firstLine="38"/>
              <w:rPr>
                <w:rFonts w:ascii="Times New Roman" w:hAnsi="Times New Roman"/>
                <w:bCs/>
                <w:sz w:val="22"/>
                <w:szCs w:val="22"/>
              </w:rPr>
            </w:pPr>
            <w:r w:rsidRPr="002B685D">
              <w:rPr>
                <w:rFonts w:ascii="Times New Roman" w:hAnsi="Times New Roman"/>
                <w:bCs/>
                <w:sz w:val="22"/>
                <w:szCs w:val="22"/>
              </w:rPr>
              <w:t>Total: 306</w:t>
            </w:r>
          </w:p>
        </w:tc>
      </w:tr>
    </w:tbl>
    <w:p w14:paraId="529ADF6B" w14:textId="77777777" w:rsidR="005C34B5" w:rsidRPr="002B685D" w:rsidRDefault="005C34B5" w:rsidP="00EA1755">
      <w:pPr>
        <w:spacing w:before="0" w:after="0" w:line="240" w:lineRule="auto"/>
        <w:rPr>
          <w:vanish/>
        </w:rPr>
      </w:pPr>
    </w:p>
    <w:sectPr w:rsidR="005C34B5" w:rsidRPr="002B685D" w:rsidSect="00EA175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3F8C2" w14:textId="77777777" w:rsidR="00FB3032" w:rsidRDefault="00FB3032" w:rsidP="00B61C97">
      <w:pPr>
        <w:spacing w:before="0" w:after="0" w:line="240" w:lineRule="auto"/>
      </w:pPr>
      <w:r>
        <w:separator/>
      </w:r>
    </w:p>
  </w:endnote>
  <w:endnote w:type="continuationSeparator" w:id="0">
    <w:p w14:paraId="795E44A8" w14:textId="77777777" w:rsidR="00FB3032" w:rsidRDefault="00FB3032" w:rsidP="00B61C9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33586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A85F5A" w14:textId="2F09C41F" w:rsidR="00B61C97" w:rsidRDefault="00B61C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67E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EE094" w14:textId="77777777" w:rsidR="00B61C97" w:rsidRDefault="00B61C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1651E" w14:textId="77777777" w:rsidR="00FB3032" w:rsidRDefault="00FB3032" w:rsidP="00B61C97">
      <w:pPr>
        <w:spacing w:before="0" w:after="0" w:line="240" w:lineRule="auto"/>
      </w:pPr>
      <w:r>
        <w:separator/>
      </w:r>
    </w:p>
  </w:footnote>
  <w:footnote w:type="continuationSeparator" w:id="0">
    <w:p w14:paraId="14BEA67D" w14:textId="77777777" w:rsidR="00FB3032" w:rsidRDefault="00FB3032" w:rsidP="00B61C9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D36FA"/>
    <w:multiLevelType w:val="hybridMultilevel"/>
    <w:tmpl w:val="A0E4BF58"/>
    <w:lvl w:ilvl="0" w:tplc="0C09000F">
      <w:start w:val="1"/>
      <w:numFmt w:val="decimal"/>
      <w:lvlText w:val="%1."/>
      <w:lvlJc w:val="left"/>
      <w:pPr>
        <w:ind w:left="643" w:hanging="360"/>
      </w:pPr>
    </w:lvl>
    <w:lvl w:ilvl="1" w:tplc="0C090019" w:tentative="1">
      <w:start w:val="1"/>
      <w:numFmt w:val="lowerLetter"/>
      <w:lvlText w:val="%2."/>
      <w:lvlJc w:val="left"/>
      <w:pPr>
        <w:ind w:left="1363" w:hanging="360"/>
      </w:pPr>
    </w:lvl>
    <w:lvl w:ilvl="2" w:tplc="0C09001B" w:tentative="1">
      <w:start w:val="1"/>
      <w:numFmt w:val="lowerRoman"/>
      <w:lvlText w:val="%3."/>
      <w:lvlJc w:val="right"/>
      <w:pPr>
        <w:ind w:left="2083" w:hanging="180"/>
      </w:pPr>
    </w:lvl>
    <w:lvl w:ilvl="3" w:tplc="0C09000F" w:tentative="1">
      <w:start w:val="1"/>
      <w:numFmt w:val="decimal"/>
      <w:lvlText w:val="%4."/>
      <w:lvlJc w:val="left"/>
      <w:pPr>
        <w:ind w:left="2803" w:hanging="360"/>
      </w:pPr>
    </w:lvl>
    <w:lvl w:ilvl="4" w:tplc="0C090019" w:tentative="1">
      <w:start w:val="1"/>
      <w:numFmt w:val="lowerLetter"/>
      <w:lvlText w:val="%5."/>
      <w:lvlJc w:val="left"/>
      <w:pPr>
        <w:ind w:left="3523" w:hanging="360"/>
      </w:pPr>
    </w:lvl>
    <w:lvl w:ilvl="5" w:tplc="0C09001B" w:tentative="1">
      <w:start w:val="1"/>
      <w:numFmt w:val="lowerRoman"/>
      <w:lvlText w:val="%6."/>
      <w:lvlJc w:val="right"/>
      <w:pPr>
        <w:ind w:left="4243" w:hanging="180"/>
      </w:pPr>
    </w:lvl>
    <w:lvl w:ilvl="6" w:tplc="0C09000F" w:tentative="1">
      <w:start w:val="1"/>
      <w:numFmt w:val="decimal"/>
      <w:lvlText w:val="%7."/>
      <w:lvlJc w:val="left"/>
      <w:pPr>
        <w:ind w:left="4963" w:hanging="360"/>
      </w:pPr>
    </w:lvl>
    <w:lvl w:ilvl="7" w:tplc="0C090019" w:tentative="1">
      <w:start w:val="1"/>
      <w:numFmt w:val="lowerLetter"/>
      <w:lvlText w:val="%8."/>
      <w:lvlJc w:val="left"/>
      <w:pPr>
        <w:ind w:left="5683" w:hanging="360"/>
      </w:pPr>
    </w:lvl>
    <w:lvl w:ilvl="8" w:tplc="0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" w15:restartNumberingAfterBreak="0">
    <w:nsid w:val="52E44143"/>
    <w:multiLevelType w:val="hybridMultilevel"/>
    <w:tmpl w:val="3112E35A"/>
    <w:lvl w:ilvl="0" w:tplc="148CA3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0A3"/>
    <w:rsid w:val="000F2F3F"/>
    <w:rsid w:val="000F3581"/>
    <w:rsid w:val="00116955"/>
    <w:rsid w:val="00291646"/>
    <w:rsid w:val="00402ACA"/>
    <w:rsid w:val="004A50A3"/>
    <w:rsid w:val="004C37D0"/>
    <w:rsid w:val="005B5C33"/>
    <w:rsid w:val="005C34B5"/>
    <w:rsid w:val="00760692"/>
    <w:rsid w:val="0079545C"/>
    <w:rsid w:val="008467EF"/>
    <w:rsid w:val="0096762C"/>
    <w:rsid w:val="00A32D05"/>
    <w:rsid w:val="00AD2DAE"/>
    <w:rsid w:val="00B5716E"/>
    <w:rsid w:val="00B61C97"/>
    <w:rsid w:val="00BD5D09"/>
    <w:rsid w:val="00D723D9"/>
    <w:rsid w:val="00E13236"/>
    <w:rsid w:val="00EA1755"/>
    <w:rsid w:val="00EE5B70"/>
    <w:rsid w:val="00F32F84"/>
    <w:rsid w:val="00FB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C491A0"/>
  <w15:docId w15:val="{CC9B9EAD-3A56-4F76-9862-45153F71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50A3"/>
    <w:pPr>
      <w:spacing w:before="100" w:after="200" w:line="276" w:lineRule="auto"/>
    </w:pPr>
    <w:rPr>
      <w:rFonts w:ascii="Calibri" w:eastAsia="MS Mincho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50A3"/>
    <w:pPr>
      <w:spacing w:beforeAutospacing="1" w:after="100" w:afterAutospacing="1" w:line="240" w:lineRule="auto"/>
    </w:pPr>
    <w:rPr>
      <w:rFonts w:ascii="Times New Roman" w:hAnsi="Times New Roman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4A50A3"/>
    <w:pPr>
      <w:spacing w:before="0" w:after="160" w:line="240" w:lineRule="auto"/>
    </w:pPr>
    <w:rPr>
      <w:rFonts w:eastAsia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4A50A3"/>
    <w:rPr>
      <w:rFonts w:ascii="Calibri" w:eastAsia="Calibri" w:hAnsi="Calibri" w:cs="Calibri"/>
      <w:noProof/>
      <w:lang w:val="en-US"/>
    </w:rPr>
  </w:style>
  <w:style w:type="character" w:styleId="CommentReference">
    <w:name w:val="annotation reference"/>
    <w:uiPriority w:val="99"/>
    <w:semiHidden/>
    <w:unhideWhenUsed/>
    <w:rsid w:val="004A5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0A3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0A3"/>
    <w:rPr>
      <w:rFonts w:ascii="Calibri" w:eastAsia="MS Mincho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0A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0A3"/>
    <w:rPr>
      <w:rFonts w:ascii="Segoe UI" w:eastAsia="MS Mincho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50A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61C9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C97"/>
    <w:rPr>
      <w:rFonts w:ascii="Calibri" w:eastAsia="MS Mincho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1C9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C97"/>
    <w:rPr>
      <w:rFonts w:ascii="Calibri" w:eastAsia="MS Mincho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13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1E5714D74A8448251DDDBF8797744" ma:contentTypeVersion="7" ma:contentTypeDescription="Create a new document." ma:contentTypeScope="" ma:versionID="39c2d7576fd8d3cff638d4e3c216ca1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C58FB3-F223-4B6D-B550-261105C6F1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E450482-0B1F-440B-BC5C-E10AE6C5D070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2DFEC23C-3F7F-4212-81F0-B2F5684316D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herty</dc:creator>
  <cp:keywords/>
  <dc:description/>
  <cp:lastModifiedBy>Alice Doherty</cp:lastModifiedBy>
  <cp:revision>4</cp:revision>
  <dcterms:created xsi:type="dcterms:W3CDTF">2017-12-01T06:19:00Z</dcterms:created>
  <dcterms:modified xsi:type="dcterms:W3CDTF">2018-03-09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1E5714D74A8448251DDDBF8797744</vt:lpwstr>
  </property>
</Properties>
</file>